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B18462" w14:textId="541F04CD" w:rsidR="004F6691" w:rsidRDefault="004F6691" w:rsidP="004F6691">
      <w:pPr>
        <w:rPr>
          <w:rFonts w:ascii="Times New Roman" w:hAnsi="Times New Roman" w:cs="Times New Roman"/>
          <w:sz w:val="22"/>
          <w:szCs w:val="22"/>
        </w:rPr>
      </w:pPr>
      <w:r w:rsidRPr="004F6691">
        <w:rPr>
          <w:rFonts w:ascii="Times New Roman" w:hAnsi="Times New Roman" w:cs="Times New Roman"/>
          <w:b/>
          <w:bCs/>
          <w:sz w:val="22"/>
          <w:szCs w:val="22"/>
        </w:rPr>
        <w:t>S2 Table.</w:t>
      </w:r>
      <w:r w:rsidRPr="004F6691">
        <w:rPr>
          <w:rFonts w:ascii="Times New Roman" w:hAnsi="Times New Roman" w:cs="Times New Roman"/>
          <w:sz w:val="22"/>
          <w:szCs w:val="22"/>
        </w:rPr>
        <w:t xml:space="preserve"> </w:t>
      </w:r>
      <w:r w:rsidRPr="00B8213D">
        <w:rPr>
          <w:rFonts w:ascii="Times New Roman" w:hAnsi="Times New Roman" w:cs="Times New Roman"/>
          <w:sz w:val="22"/>
          <w:szCs w:val="22"/>
        </w:rPr>
        <w:t xml:space="preserve">Fit </w:t>
      </w:r>
      <w:r w:rsidRPr="00B8213D">
        <w:rPr>
          <w:rFonts w:ascii="Times New Roman" w:hAnsi="Times New Roman" w:cs="Times New Roman"/>
          <w:noProof/>
          <w:sz w:val="22"/>
          <w:szCs w:val="22"/>
        </w:rPr>
        <w:t>statistics comparing 2-6 class latent class models of social and structural determinants of HIV/STI acqu</w:t>
      </w:r>
      <w:r>
        <w:rPr>
          <w:rFonts w:ascii="Times New Roman" w:hAnsi="Times New Roman" w:cs="Times New Roman"/>
          <w:noProof/>
          <w:sz w:val="22"/>
          <w:szCs w:val="22"/>
        </w:rPr>
        <w:t>i</w:t>
      </w:r>
      <w:r w:rsidRPr="00B8213D">
        <w:rPr>
          <w:rFonts w:ascii="Times New Roman" w:hAnsi="Times New Roman" w:cs="Times New Roman"/>
          <w:noProof/>
          <w:sz w:val="22"/>
          <w:szCs w:val="22"/>
        </w:rPr>
        <w:t xml:space="preserve">sition among </w:t>
      </w:r>
      <w:r>
        <w:rPr>
          <w:rFonts w:ascii="Times New Roman" w:hAnsi="Times New Roman" w:cs="Times New Roman"/>
          <w:sz w:val="22"/>
          <w:szCs w:val="22"/>
        </w:rPr>
        <w:t>962 sexually active</w:t>
      </w:r>
      <w:r w:rsidRPr="00B8213D">
        <w:rPr>
          <w:rFonts w:ascii="Times New Roman" w:hAnsi="Times New Roman" w:cs="Times New Roman"/>
          <w:sz w:val="22"/>
          <w:szCs w:val="22"/>
        </w:rPr>
        <w:t xml:space="preserve"> adolescent girls and young women (AGYW) in Ethiopia aged 15-24, 2018-2019</w:t>
      </w:r>
    </w:p>
    <w:p w14:paraId="4508045D" w14:textId="77777777" w:rsidR="00FB7022" w:rsidRPr="004F6691" w:rsidRDefault="00FB7022" w:rsidP="004F6691">
      <w:pPr>
        <w:rPr>
          <w:rFonts w:ascii="Times New Roman" w:hAnsi="Times New Roman" w:cs="Times New Roman"/>
          <w:noProof/>
          <w:sz w:val="22"/>
          <w:szCs w:val="22"/>
        </w:rPr>
      </w:pPr>
    </w:p>
    <w:tbl>
      <w:tblPr>
        <w:tblW w:w="3991" w:type="pct"/>
        <w:tblLook w:val="04A0" w:firstRow="1" w:lastRow="0" w:firstColumn="1" w:lastColumn="0" w:noHBand="0" w:noVBand="1"/>
      </w:tblPr>
      <w:tblGrid>
        <w:gridCol w:w="839"/>
        <w:gridCol w:w="516"/>
        <w:gridCol w:w="767"/>
        <w:gridCol w:w="768"/>
        <w:gridCol w:w="771"/>
        <w:gridCol w:w="931"/>
        <w:gridCol w:w="2879"/>
      </w:tblGrid>
      <w:tr w:rsidR="00C03964" w:rsidRPr="00C03964" w14:paraId="6F309AFE" w14:textId="77777777" w:rsidTr="00C03964">
        <w:trPr>
          <w:trHeight w:val="868"/>
        </w:trPr>
        <w:tc>
          <w:tcPr>
            <w:tcW w:w="5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230938C" w14:textId="77777777" w:rsidR="004F6691" w:rsidRPr="00C03964" w:rsidRDefault="004F6691" w:rsidP="00722A5B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9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es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C992392" w14:textId="77777777" w:rsidR="004F6691" w:rsidRPr="00C03964" w:rsidRDefault="004F6691" w:rsidP="00722A5B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9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F67D57" w14:textId="77777777" w:rsidR="004F6691" w:rsidRPr="00C03964" w:rsidRDefault="004F6691" w:rsidP="00722A5B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9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Pr="00C0396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033629F" w14:textId="77777777" w:rsidR="004F6691" w:rsidRPr="00C03964" w:rsidRDefault="004F6691" w:rsidP="00722A5B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9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E5B5CCF" w14:textId="77777777" w:rsidR="004F6691" w:rsidRPr="00C03964" w:rsidRDefault="004F6691" w:rsidP="00722A5B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9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042C06" w14:textId="77777777" w:rsidR="004F6691" w:rsidRPr="00C03964" w:rsidRDefault="004F6691" w:rsidP="00722A5B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9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tropy</w:t>
            </w:r>
          </w:p>
        </w:tc>
        <w:tc>
          <w:tcPr>
            <w:tcW w:w="192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1985D8" w14:textId="77777777" w:rsidR="004F6691" w:rsidRPr="00C03964" w:rsidRDefault="004F6691" w:rsidP="00722A5B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9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 of seeds associated with best fitting model</w:t>
            </w:r>
          </w:p>
        </w:tc>
      </w:tr>
      <w:tr w:rsidR="00C03964" w:rsidRPr="00C03964" w14:paraId="1167BEF2" w14:textId="77777777" w:rsidTr="00C03964">
        <w:trPr>
          <w:trHeight w:val="245"/>
        </w:trPr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E5DB" w14:textId="77777777" w:rsidR="004F6691" w:rsidRPr="00C03964" w:rsidRDefault="004F6691" w:rsidP="00722A5B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CC579" w14:textId="40D5A108" w:rsidR="004F6691" w:rsidRPr="00C03964" w:rsidRDefault="003A6D93" w:rsidP="00722A5B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06E4E" w14:textId="45FCFB08" w:rsidR="004F6691" w:rsidRPr="00C03964" w:rsidRDefault="003A6D93" w:rsidP="00722A5B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4546B" w14:textId="00529EB7" w:rsidR="004F6691" w:rsidRPr="00C03964" w:rsidRDefault="003A6D93" w:rsidP="00722A5B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75B8D" w14:textId="0BB55E48" w:rsidR="004F6691" w:rsidRPr="00C03964" w:rsidRDefault="003A6D93" w:rsidP="00722A5B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FD910" w14:textId="27AF5F0B" w:rsidR="004F6691" w:rsidRPr="00C03964" w:rsidRDefault="003A6D93" w:rsidP="00722A5B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6EE10" w14:textId="186D656F" w:rsidR="004F6691" w:rsidRPr="00C03964" w:rsidRDefault="003A6D93" w:rsidP="00722A5B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bookmarkStart w:id="0" w:name="_GoBack"/>
            <w:bookmarkEnd w:id="0"/>
          </w:p>
        </w:tc>
      </w:tr>
      <w:tr w:rsidR="00C03964" w:rsidRPr="00C03964" w14:paraId="6B240D29" w14:textId="77777777" w:rsidTr="00C03964">
        <w:trPr>
          <w:trHeight w:val="245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094D" w14:textId="77777777" w:rsidR="004F6691" w:rsidRPr="00C03964" w:rsidRDefault="004F6691" w:rsidP="00722A5B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2C270" w14:textId="77777777" w:rsidR="004F6691" w:rsidRPr="00C03964" w:rsidRDefault="004F6691" w:rsidP="00722A5B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4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A1901" w14:textId="77777777" w:rsidR="004F6691" w:rsidRPr="00C03964" w:rsidRDefault="004F6691" w:rsidP="00722A5B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4">
              <w:rPr>
                <w:rFonts w:ascii="Times New Roman" w:hAnsi="Times New Roman" w:cs="Times New Roman"/>
                <w:sz w:val="20"/>
                <w:szCs w:val="20"/>
              </w:rPr>
              <w:t>381.6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E1ECA" w14:textId="77777777" w:rsidR="004F6691" w:rsidRPr="00C03964" w:rsidRDefault="004F6691" w:rsidP="00722A5B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4">
              <w:rPr>
                <w:rFonts w:ascii="Times New Roman" w:hAnsi="Times New Roman" w:cs="Times New Roman"/>
                <w:sz w:val="20"/>
                <w:szCs w:val="20"/>
              </w:rPr>
              <w:t>423.6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02D03" w14:textId="77777777" w:rsidR="004F6691" w:rsidRPr="00C03964" w:rsidRDefault="004F6691" w:rsidP="00722A5B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4">
              <w:rPr>
                <w:rFonts w:ascii="Times New Roman" w:hAnsi="Times New Roman" w:cs="Times New Roman"/>
                <w:sz w:val="20"/>
                <w:szCs w:val="20"/>
              </w:rPr>
              <w:t>525.8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345B88DC" w14:textId="77777777" w:rsidR="004F6691" w:rsidRPr="00C03964" w:rsidRDefault="004F6691" w:rsidP="00722A5B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4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</w:tcPr>
          <w:p w14:paraId="369E1F50" w14:textId="58A982AA" w:rsidR="004F6691" w:rsidRPr="00C03964" w:rsidRDefault="0051039B" w:rsidP="00722A5B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4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C03964" w:rsidRPr="00C03964" w14:paraId="12385D13" w14:textId="77777777" w:rsidTr="00C03964">
        <w:trPr>
          <w:trHeight w:val="245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DA93" w14:textId="77777777" w:rsidR="004F6691" w:rsidRPr="00C03964" w:rsidRDefault="004F6691" w:rsidP="00722A5B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31CD5" w14:textId="77777777" w:rsidR="004F6691" w:rsidRPr="00C03964" w:rsidRDefault="004F6691" w:rsidP="00722A5B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4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5F2A5" w14:textId="77777777" w:rsidR="004F6691" w:rsidRPr="00C03964" w:rsidRDefault="004F6691" w:rsidP="00722A5B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4">
              <w:rPr>
                <w:rFonts w:ascii="Times New Roman" w:hAnsi="Times New Roman" w:cs="Times New Roman"/>
                <w:sz w:val="20"/>
                <w:szCs w:val="20"/>
              </w:rPr>
              <w:t>292.1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A6090" w14:textId="77777777" w:rsidR="004F6691" w:rsidRPr="00C03964" w:rsidRDefault="004F6691" w:rsidP="00722A5B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4">
              <w:rPr>
                <w:rFonts w:ascii="Times New Roman" w:hAnsi="Times New Roman" w:cs="Times New Roman"/>
                <w:sz w:val="20"/>
                <w:szCs w:val="20"/>
              </w:rPr>
              <w:t>356.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725C4" w14:textId="77777777" w:rsidR="004F6691" w:rsidRPr="00C03964" w:rsidRDefault="004F6691" w:rsidP="00722A5B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4">
              <w:rPr>
                <w:rFonts w:ascii="Times New Roman" w:hAnsi="Times New Roman" w:cs="Times New Roman"/>
                <w:sz w:val="20"/>
                <w:szCs w:val="20"/>
              </w:rPr>
              <w:t>511.9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44A0A58C" w14:textId="77777777" w:rsidR="004F6691" w:rsidRPr="00C03964" w:rsidRDefault="004F6691" w:rsidP="00722A5B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4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</w:tcPr>
          <w:p w14:paraId="61FBC16D" w14:textId="37166982" w:rsidR="004F6691" w:rsidRPr="00C03964" w:rsidRDefault="002A6A70" w:rsidP="00722A5B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4">
              <w:rPr>
                <w:rFonts w:ascii="Times New Roman" w:hAnsi="Times New Roman" w:cs="Times New Roman"/>
                <w:sz w:val="20"/>
                <w:szCs w:val="20"/>
              </w:rPr>
              <w:t>63.00</w:t>
            </w:r>
          </w:p>
        </w:tc>
      </w:tr>
      <w:tr w:rsidR="00C03964" w:rsidRPr="00C03964" w14:paraId="27709DFB" w14:textId="77777777" w:rsidTr="00C03964">
        <w:trPr>
          <w:trHeight w:val="245"/>
        </w:trPr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59A7" w14:textId="77777777" w:rsidR="004F6691" w:rsidRPr="00C03964" w:rsidRDefault="004F6691" w:rsidP="00722A5B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17148B" w14:textId="77777777" w:rsidR="004F6691" w:rsidRPr="00C03964" w:rsidRDefault="004F6691" w:rsidP="00722A5B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4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7BC6CD" w14:textId="77777777" w:rsidR="004F6691" w:rsidRPr="00C03964" w:rsidRDefault="004F6691" w:rsidP="00722A5B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4">
              <w:rPr>
                <w:rFonts w:ascii="Times New Roman" w:hAnsi="Times New Roman" w:cs="Times New Roman"/>
                <w:sz w:val="20"/>
                <w:szCs w:val="20"/>
              </w:rPr>
              <w:t>262.01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868A0E" w14:textId="77777777" w:rsidR="004F6691" w:rsidRPr="00C03964" w:rsidRDefault="004F6691" w:rsidP="00722A5B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4">
              <w:rPr>
                <w:rFonts w:ascii="Times New Roman" w:hAnsi="Times New Roman" w:cs="Times New Roman"/>
                <w:sz w:val="20"/>
                <w:szCs w:val="20"/>
              </w:rPr>
              <w:t>348.01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6AFDEC" w14:textId="77777777" w:rsidR="004F6691" w:rsidRPr="00C03964" w:rsidRDefault="004F6691" w:rsidP="00722A5B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4">
              <w:rPr>
                <w:rFonts w:ascii="Times New Roman" w:hAnsi="Times New Roman" w:cs="Times New Roman"/>
                <w:sz w:val="20"/>
                <w:szCs w:val="20"/>
              </w:rPr>
              <w:t>557.38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</w:tcPr>
          <w:p w14:paraId="639C2178" w14:textId="77777777" w:rsidR="004F6691" w:rsidRPr="00C03964" w:rsidRDefault="004F6691" w:rsidP="00722A5B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4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927" w:type="pct"/>
            <w:tcBorders>
              <w:top w:val="nil"/>
              <w:left w:val="nil"/>
              <w:right w:val="nil"/>
            </w:tcBorders>
          </w:tcPr>
          <w:p w14:paraId="77BCF785" w14:textId="015370DD" w:rsidR="004F6691" w:rsidRPr="00C03964" w:rsidRDefault="002A6A70" w:rsidP="00722A5B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4">
              <w:rPr>
                <w:rFonts w:ascii="Times New Roman" w:hAnsi="Times New Roman" w:cs="Times New Roman"/>
                <w:sz w:val="20"/>
                <w:szCs w:val="20"/>
              </w:rPr>
              <w:t>58.00</w:t>
            </w:r>
          </w:p>
        </w:tc>
      </w:tr>
      <w:tr w:rsidR="00C03964" w:rsidRPr="00C03964" w14:paraId="78580920" w14:textId="77777777" w:rsidTr="00C03964">
        <w:trPr>
          <w:trHeight w:val="92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78FB" w14:textId="77777777" w:rsidR="004F6691" w:rsidRPr="00C03964" w:rsidRDefault="004F6691" w:rsidP="00722A5B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30402" w14:textId="77777777" w:rsidR="004F6691" w:rsidRPr="00C03964" w:rsidRDefault="004F6691" w:rsidP="00722A5B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4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D9DDE" w14:textId="77777777" w:rsidR="004F6691" w:rsidRPr="00C03964" w:rsidRDefault="004F6691" w:rsidP="00722A5B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4">
              <w:rPr>
                <w:rFonts w:ascii="Times New Roman" w:hAnsi="Times New Roman" w:cs="Times New Roman"/>
                <w:sz w:val="20"/>
                <w:szCs w:val="20"/>
              </w:rPr>
              <w:t>244.1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DF8A9" w14:textId="77777777" w:rsidR="004F6691" w:rsidRPr="00C03964" w:rsidRDefault="004F6691" w:rsidP="00722A5B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4">
              <w:rPr>
                <w:rFonts w:ascii="Times New Roman" w:hAnsi="Times New Roman" w:cs="Times New Roman"/>
                <w:sz w:val="20"/>
                <w:szCs w:val="20"/>
              </w:rPr>
              <w:t>352.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928EA" w14:textId="77777777" w:rsidR="004F6691" w:rsidRPr="00C03964" w:rsidRDefault="004F6691" w:rsidP="00722A5B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4">
              <w:rPr>
                <w:rFonts w:ascii="Times New Roman" w:hAnsi="Times New Roman" w:cs="Times New Roman"/>
                <w:sz w:val="20"/>
                <w:szCs w:val="20"/>
              </w:rPr>
              <w:t>615.0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5B93515A" w14:textId="77777777" w:rsidR="004F6691" w:rsidRPr="00C03964" w:rsidRDefault="004F6691" w:rsidP="00722A5B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4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</w:tcPr>
          <w:p w14:paraId="3DA4DA50" w14:textId="3956E70C" w:rsidR="004F6691" w:rsidRPr="00C03964" w:rsidRDefault="00A74A48" w:rsidP="00722A5B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4">
              <w:rPr>
                <w:rFonts w:ascii="Times New Roman" w:hAnsi="Times New Roman" w:cs="Times New Roman"/>
                <w:sz w:val="20"/>
                <w:szCs w:val="20"/>
              </w:rPr>
              <w:t>67.00</w:t>
            </w:r>
          </w:p>
        </w:tc>
      </w:tr>
      <w:tr w:rsidR="00C03964" w:rsidRPr="00C03964" w14:paraId="3A68971F" w14:textId="77777777" w:rsidTr="00C03964">
        <w:trPr>
          <w:trHeight w:val="92"/>
        </w:trPr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62F733" w14:textId="77777777" w:rsidR="004F6691" w:rsidRPr="00C03964" w:rsidRDefault="004F6691" w:rsidP="00722A5B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B252FE" w14:textId="77777777" w:rsidR="004F6691" w:rsidRPr="00C03964" w:rsidRDefault="004F6691" w:rsidP="00722A5B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4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26B098" w14:textId="77777777" w:rsidR="004F6691" w:rsidRPr="00C03964" w:rsidRDefault="004F6691" w:rsidP="00722A5B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4">
              <w:rPr>
                <w:rFonts w:ascii="Times New Roman" w:hAnsi="Times New Roman" w:cs="Times New Roman"/>
                <w:sz w:val="20"/>
                <w:szCs w:val="20"/>
              </w:rPr>
              <w:t>225.3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51744A" w14:textId="77777777" w:rsidR="004F6691" w:rsidRPr="00C03964" w:rsidRDefault="004F6691" w:rsidP="00722A5B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4">
              <w:rPr>
                <w:rFonts w:ascii="Times New Roman" w:hAnsi="Times New Roman" w:cs="Times New Roman"/>
                <w:sz w:val="20"/>
                <w:szCs w:val="20"/>
              </w:rPr>
              <w:t>355.37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E6EFC7" w14:textId="77777777" w:rsidR="004F6691" w:rsidRPr="00C03964" w:rsidRDefault="004F6691" w:rsidP="00722A5B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4">
              <w:rPr>
                <w:rFonts w:ascii="Times New Roman" w:hAnsi="Times New Roman" w:cs="Times New Roman"/>
                <w:sz w:val="20"/>
                <w:szCs w:val="20"/>
              </w:rPr>
              <w:t>671.85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9AEA4" w14:textId="77777777" w:rsidR="004F6691" w:rsidRPr="00C03964" w:rsidRDefault="004F6691" w:rsidP="00722A5B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4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9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D7B1A" w14:textId="001E0529" w:rsidR="004F6691" w:rsidRPr="00C03964" w:rsidRDefault="00A74A48" w:rsidP="00722A5B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4">
              <w:rPr>
                <w:rFonts w:ascii="Times New Roman" w:hAnsi="Times New Roman" w:cs="Times New Roman"/>
                <w:sz w:val="20"/>
                <w:szCs w:val="20"/>
              </w:rPr>
              <w:t>68.00</w:t>
            </w:r>
          </w:p>
        </w:tc>
      </w:tr>
    </w:tbl>
    <w:p w14:paraId="597A51B5" w14:textId="77777777" w:rsidR="004F6691" w:rsidRPr="004F6691" w:rsidRDefault="004F6691" w:rsidP="004F669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CCA289C" w14:textId="77777777" w:rsidR="000504B7" w:rsidRPr="00E07A4C" w:rsidRDefault="003A6D93">
      <w:pPr>
        <w:rPr>
          <w:rFonts w:ascii="Times New Roman" w:hAnsi="Times New Roman" w:cs="Times New Roman"/>
          <w:sz w:val="22"/>
          <w:szCs w:val="22"/>
        </w:rPr>
      </w:pPr>
    </w:p>
    <w:sectPr w:rsidR="000504B7" w:rsidRPr="00E07A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364"/>
    <w:rsid w:val="0007689F"/>
    <w:rsid w:val="000C5F14"/>
    <w:rsid w:val="00252B6F"/>
    <w:rsid w:val="002A6A70"/>
    <w:rsid w:val="003A6D93"/>
    <w:rsid w:val="003D70A8"/>
    <w:rsid w:val="003E62B4"/>
    <w:rsid w:val="004F6691"/>
    <w:rsid w:val="0051039B"/>
    <w:rsid w:val="007106DA"/>
    <w:rsid w:val="00856364"/>
    <w:rsid w:val="00A13B57"/>
    <w:rsid w:val="00A74A48"/>
    <w:rsid w:val="00B8213D"/>
    <w:rsid w:val="00C03964"/>
    <w:rsid w:val="00C84B06"/>
    <w:rsid w:val="00E07A4C"/>
    <w:rsid w:val="00FB7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38076"/>
  <w15:chartTrackingRefBased/>
  <w15:docId w15:val="{0054F7CE-6DC7-4924-B99E-9DECB66EF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36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669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69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Comins</dc:creator>
  <cp:keywords/>
  <dc:description/>
  <cp:lastModifiedBy>Katherine Rucinski</cp:lastModifiedBy>
  <cp:revision>15</cp:revision>
  <dcterms:created xsi:type="dcterms:W3CDTF">2020-01-29T16:41:00Z</dcterms:created>
  <dcterms:modified xsi:type="dcterms:W3CDTF">2020-03-01T18:07:00Z</dcterms:modified>
</cp:coreProperties>
</file>